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55895" w14:textId="77777777" w:rsidR="001110B7" w:rsidRPr="001110B7" w:rsidRDefault="001110B7" w:rsidP="001110B7">
      <w:pPr>
        <w:rPr>
          <w:rFonts w:ascii="Arial" w:hAnsi="Arial" w:cs="Arial"/>
          <w:b/>
          <w:bCs/>
          <w:sz w:val="20"/>
          <w:szCs w:val="20"/>
        </w:rPr>
      </w:pPr>
      <w:r w:rsidRPr="001110B7">
        <w:rPr>
          <w:rFonts w:ascii="Arial" w:hAnsi="Arial" w:cs="Arial"/>
          <w:b/>
          <w:bCs/>
          <w:sz w:val="20"/>
          <w:szCs w:val="20"/>
        </w:rPr>
        <w:t xml:space="preserve">Table S1. Comparison of demographics and clinical characteristics on favorable and unfavorable outcome of treatmen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126"/>
        <w:gridCol w:w="646"/>
      </w:tblGrid>
      <w:tr w:rsidR="001110B7" w:rsidRPr="005C4569" w14:paraId="7A349A6B" w14:textId="77777777" w:rsidTr="00DC4FB4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33FB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AF49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Favorable outcome</w:t>
            </w:r>
          </w:p>
          <w:p w14:paraId="65B5CE25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N=1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24F5D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Unfavorable outcome</w:t>
            </w:r>
          </w:p>
          <w:p w14:paraId="759B682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1B1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110B7" w:rsidRPr="005C4569" w14:paraId="01E42114" w14:textId="77777777" w:rsidTr="00DC4FB4">
        <w:tc>
          <w:tcPr>
            <w:tcW w:w="3539" w:type="dxa"/>
            <w:tcBorders>
              <w:top w:val="single" w:sz="4" w:space="0" w:color="auto"/>
            </w:tcBorders>
          </w:tcPr>
          <w:p w14:paraId="4F15033D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Demographic characteristic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vAlign w:val="center"/>
          </w:tcPr>
          <w:p w14:paraId="742A2B7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10D2CBE1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12AE87C6" w14:textId="77777777" w:rsidTr="00DC4FB4">
        <w:tc>
          <w:tcPr>
            <w:tcW w:w="3539" w:type="dxa"/>
          </w:tcPr>
          <w:p w14:paraId="27D5A16F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Age over 50 y/o</w:t>
            </w:r>
          </w:p>
        </w:tc>
        <w:tc>
          <w:tcPr>
            <w:tcW w:w="1985" w:type="dxa"/>
            <w:vAlign w:val="center"/>
          </w:tcPr>
          <w:p w14:paraId="499ED66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2126" w:type="dxa"/>
            <w:vAlign w:val="center"/>
          </w:tcPr>
          <w:p w14:paraId="6D93E4F0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646" w:type="dxa"/>
          </w:tcPr>
          <w:p w14:paraId="5DC2BBE1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110B7" w:rsidRPr="005C4569" w14:paraId="6E46DC0A" w14:textId="77777777" w:rsidTr="00DC4FB4">
        <w:tc>
          <w:tcPr>
            <w:tcW w:w="3539" w:type="dxa"/>
          </w:tcPr>
          <w:p w14:paraId="4C9B7306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Sex (being male)</w:t>
            </w:r>
          </w:p>
        </w:tc>
        <w:tc>
          <w:tcPr>
            <w:tcW w:w="1985" w:type="dxa"/>
            <w:vAlign w:val="center"/>
          </w:tcPr>
          <w:p w14:paraId="02987A9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  <w:tc>
          <w:tcPr>
            <w:tcW w:w="2126" w:type="dxa"/>
            <w:vAlign w:val="center"/>
          </w:tcPr>
          <w:p w14:paraId="2EA371F5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646" w:type="dxa"/>
          </w:tcPr>
          <w:p w14:paraId="4F5796F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1110B7" w:rsidRPr="005C4569" w14:paraId="54062068" w14:textId="77777777" w:rsidTr="00DC4FB4">
        <w:tc>
          <w:tcPr>
            <w:tcW w:w="3539" w:type="dxa"/>
          </w:tcPr>
          <w:p w14:paraId="2F745DD3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Neutralizing anti-interferon γ autoAbs</w:t>
            </w:r>
          </w:p>
        </w:tc>
        <w:tc>
          <w:tcPr>
            <w:tcW w:w="1985" w:type="dxa"/>
            <w:vAlign w:val="center"/>
          </w:tcPr>
          <w:p w14:paraId="1E403A9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2114DC58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2 (50.0)</w:t>
            </w:r>
          </w:p>
        </w:tc>
        <w:tc>
          <w:tcPr>
            <w:tcW w:w="646" w:type="dxa"/>
          </w:tcPr>
          <w:p w14:paraId="3855F0DD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4569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1110B7" w:rsidRPr="005C4569" w14:paraId="1CC949D2" w14:textId="77777777" w:rsidTr="00DC4FB4">
        <w:tc>
          <w:tcPr>
            <w:tcW w:w="3539" w:type="dxa"/>
          </w:tcPr>
          <w:p w14:paraId="0A16129F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MABC subspecies</w:t>
            </w:r>
          </w:p>
        </w:tc>
        <w:tc>
          <w:tcPr>
            <w:tcW w:w="4111" w:type="dxa"/>
            <w:gridSpan w:val="2"/>
            <w:vAlign w:val="center"/>
          </w:tcPr>
          <w:p w14:paraId="0BD51344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0850BF58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1110B7" w:rsidRPr="005C4569" w14:paraId="60E3A755" w14:textId="77777777" w:rsidTr="00DC4FB4">
        <w:tc>
          <w:tcPr>
            <w:tcW w:w="3539" w:type="dxa"/>
          </w:tcPr>
          <w:p w14:paraId="7121AF43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Subspecies </w:t>
            </w:r>
            <w:r w:rsidRPr="005C4569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</w:p>
        </w:tc>
        <w:tc>
          <w:tcPr>
            <w:tcW w:w="1985" w:type="dxa"/>
            <w:vAlign w:val="center"/>
          </w:tcPr>
          <w:p w14:paraId="344DA37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  <w:tc>
          <w:tcPr>
            <w:tcW w:w="2126" w:type="dxa"/>
            <w:vAlign w:val="center"/>
          </w:tcPr>
          <w:p w14:paraId="2184C4F4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646" w:type="dxa"/>
          </w:tcPr>
          <w:p w14:paraId="7D848B5F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7569C21C" w14:textId="77777777" w:rsidTr="00DC4FB4">
        <w:tc>
          <w:tcPr>
            <w:tcW w:w="3539" w:type="dxa"/>
          </w:tcPr>
          <w:p w14:paraId="18975068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Subspecies </w:t>
            </w:r>
            <w:r w:rsidRPr="005C4569">
              <w:rPr>
                <w:rFonts w:ascii="Arial" w:hAnsi="Arial" w:cs="Arial"/>
                <w:i/>
                <w:iCs/>
                <w:sz w:val="20"/>
                <w:szCs w:val="20"/>
              </w:rPr>
              <w:t>massiliense</w:t>
            </w:r>
          </w:p>
        </w:tc>
        <w:tc>
          <w:tcPr>
            <w:tcW w:w="1985" w:type="dxa"/>
            <w:vAlign w:val="center"/>
          </w:tcPr>
          <w:p w14:paraId="7FF4682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8 (57.1)</w:t>
            </w:r>
          </w:p>
        </w:tc>
        <w:tc>
          <w:tcPr>
            <w:tcW w:w="2126" w:type="dxa"/>
            <w:vAlign w:val="center"/>
          </w:tcPr>
          <w:p w14:paraId="5E4D10E9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4D8EAC03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74D992D1" w14:textId="77777777" w:rsidTr="00DC4FB4">
        <w:tc>
          <w:tcPr>
            <w:tcW w:w="3539" w:type="dxa"/>
          </w:tcPr>
          <w:p w14:paraId="75488FE6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SubsutoAbspecies </w:t>
            </w:r>
            <w:r w:rsidRPr="005C4569">
              <w:rPr>
                <w:rFonts w:ascii="Arial" w:hAnsi="Arial" w:cs="Arial"/>
                <w:i/>
                <w:iCs/>
                <w:sz w:val="20"/>
                <w:szCs w:val="20"/>
              </w:rPr>
              <w:t>bolletei</w:t>
            </w:r>
          </w:p>
        </w:tc>
        <w:tc>
          <w:tcPr>
            <w:tcW w:w="1985" w:type="dxa"/>
            <w:vAlign w:val="center"/>
          </w:tcPr>
          <w:p w14:paraId="7BC561C3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Align w:val="center"/>
          </w:tcPr>
          <w:p w14:paraId="5E4475BE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6" w:type="dxa"/>
          </w:tcPr>
          <w:p w14:paraId="0365D64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509D9DF9" w14:textId="77777777" w:rsidTr="00DC4FB4">
        <w:tc>
          <w:tcPr>
            <w:tcW w:w="3539" w:type="dxa"/>
          </w:tcPr>
          <w:p w14:paraId="59E24AE5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Susceptibility</w:t>
            </w:r>
          </w:p>
        </w:tc>
        <w:tc>
          <w:tcPr>
            <w:tcW w:w="1985" w:type="dxa"/>
            <w:vAlign w:val="center"/>
          </w:tcPr>
          <w:p w14:paraId="59600D7B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4F1FCCD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627C2B7F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4067193E" w14:textId="77777777" w:rsidTr="00DC4FB4">
        <w:tc>
          <w:tcPr>
            <w:tcW w:w="3539" w:type="dxa"/>
          </w:tcPr>
          <w:p w14:paraId="49C23671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Susceptible to clarithromycin at day 14</w:t>
            </w:r>
          </w:p>
        </w:tc>
        <w:tc>
          <w:tcPr>
            <w:tcW w:w="1985" w:type="dxa"/>
            <w:vAlign w:val="center"/>
          </w:tcPr>
          <w:p w14:paraId="3AAF76D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8 (57.1)</w:t>
            </w:r>
          </w:p>
        </w:tc>
        <w:tc>
          <w:tcPr>
            <w:tcW w:w="2126" w:type="dxa"/>
            <w:vAlign w:val="center"/>
          </w:tcPr>
          <w:p w14:paraId="786F4EF3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646" w:type="dxa"/>
          </w:tcPr>
          <w:p w14:paraId="6134C499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110B7" w:rsidRPr="005C4569" w14:paraId="7BBA0CD3" w14:textId="77777777" w:rsidTr="00DC4FB4">
        <w:tc>
          <w:tcPr>
            <w:tcW w:w="3539" w:type="dxa"/>
          </w:tcPr>
          <w:p w14:paraId="4E403C6F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Susceptible to amikacin</w:t>
            </w:r>
          </w:p>
        </w:tc>
        <w:tc>
          <w:tcPr>
            <w:tcW w:w="1985" w:type="dxa"/>
            <w:vAlign w:val="center"/>
          </w:tcPr>
          <w:p w14:paraId="115B5128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  <w:tc>
          <w:tcPr>
            <w:tcW w:w="2126" w:type="dxa"/>
            <w:vAlign w:val="center"/>
          </w:tcPr>
          <w:p w14:paraId="77453568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  <w:tc>
          <w:tcPr>
            <w:tcW w:w="646" w:type="dxa"/>
          </w:tcPr>
          <w:p w14:paraId="351EDABB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110B7" w:rsidRPr="005C4569" w14:paraId="76ABF4FD" w14:textId="77777777" w:rsidTr="00DC4FB4">
        <w:tc>
          <w:tcPr>
            <w:tcW w:w="3539" w:type="dxa"/>
          </w:tcPr>
          <w:p w14:paraId="2B8AF323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Infection sites</w:t>
            </w:r>
          </w:p>
        </w:tc>
        <w:tc>
          <w:tcPr>
            <w:tcW w:w="4111" w:type="dxa"/>
            <w:gridSpan w:val="2"/>
            <w:vAlign w:val="center"/>
          </w:tcPr>
          <w:p w14:paraId="0C9E628E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33379716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1110B7" w:rsidRPr="005C4569" w14:paraId="01DDDAFC" w14:textId="77777777" w:rsidTr="00DC4FB4">
        <w:tc>
          <w:tcPr>
            <w:tcW w:w="3539" w:type="dxa"/>
          </w:tcPr>
          <w:p w14:paraId="3DE2917C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Lymphadenitis</w:t>
            </w:r>
          </w:p>
        </w:tc>
        <w:tc>
          <w:tcPr>
            <w:tcW w:w="1985" w:type="dxa"/>
            <w:vAlign w:val="center"/>
          </w:tcPr>
          <w:p w14:paraId="37F41A63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Align w:val="center"/>
          </w:tcPr>
          <w:p w14:paraId="2AA527B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1CF1C34B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1C31DEAA" w14:textId="77777777" w:rsidTr="00DC4FB4">
        <w:tc>
          <w:tcPr>
            <w:tcW w:w="3539" w:type="dxa"/>
          </w:tcPr>
          <w:p w14:paraId="372694A5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Otic</w:t>
            </w:r>
          </w:p>
        </w:tc>
        <w:tc>
          <w:tcPr>
            <w:tcW w:w="1985" w:type="dxa"/>
            <w:vAlign w:val="center"/>
          </w:tcPr>
          <w:p w14:paraId="5E214007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  <w:tc>
          <w:tcPr>
            <w:tcW w:w="2126" w:type="dxa"/>
            <w:vAlign w:val="center"/>
          </w:tcPr>
          <w:p w14:paraId="3CA24554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384A79DD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585F8AAF" w14:textId="77777777" w:rsidTr="00DC4FB4">
        <w:tc>
          <w:tcPr>
            <w:tcW w:w="3539" w:type="dxa"/>
          </w:tcPr>
          <w:p w14:paraId="4037EF42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Skin and soft tissue infection</w:t>
            </w:r>
          </w:p>
        </w:tc>
        <w:tc>
          <w:tcPr>
            <w:tcW w:w="1985" w:type="dxa"/>
            <w:vAlign w:val="center"/>
          </w:tcPr>
          <w:p w14:paraId="3CE2861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Align w:val="center"/>
          </w:tcPr>
          <w:p w14:paraId="593F6617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703C679B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751DAA24" w14:textId="77777777" w:rsidTr="00DC4FB4">
        <w:tc>
          <w:tcPr>
            <w:tcW w:w="3539" w:type="dxa"/>
          </w:tcPr>
          <w:p w14:paraId="645852A2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Bone</w:t>
            </w:r>
          </w:p>
        </w:tc>
        <w:tc>
          <w:tcPr>
            <w:tcW w:w="1985" w:type="dxa"/>
            <w:vAlign w:val="center"/>
          </w:tcPr>
          <w:p w14:paraId="2B6702BF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21.4)</w:t>
            </w:r>
          </w:p>
        </w:tc>
        <w:tc>
          <w:tcPr>
            <w:tcW w:w="2126" w:type="dxa"/>
            <w:vAlign w:val="center"/>
          </w:tcPr>
          <w:p w14:paraId="29E1107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3A4145C0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22CEDAD9" w14:textId="77777777" w:rsidTr="00DC4FB4">
        <w:tc>
          <w:tcPr>
            <w:tcW w:w="3539" w:type="dxa"/>
          </w:tcPr>
          <w:p w14:paraId="0E152DA7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Ocular</w:t>
            </w:r>
          </w:p>
        </w:tc>
        <w:tc>
          <w:tcPr>
            <w:tcW w:w="1985" w:type="dxa"/>
            <w:vAlign w:val="center"/>
          </w:tcPr>
          <w:p w14:paraId="5D851BD5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2 (14.3)</w:t>
            </w:r>
          </w:p>
        </w:tc>
        <w:tc>
          <w:tcPr>
            <w:tcW w:w="2126" w:type="dxa"/>
            <w:vMerge w:val="restart"/>
            <w:vAlign w:val="center"/>
          </w:tcPr>
          <w:p w14:paraId="5689B51C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F5E13D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33D8273E" w14:textId="77777777" w:rsidTr="00DC4FB4">
        <w:tc>
          <w:tcPr>
            <w:tcW w:w="3539" w:type="dxa"/>
          </w:tcPr>
          <w:p w14:paraId="74AE69B5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CNS</w:t>
            </w:r>
          </w:p>
        </w:tc>
        <w:tc>
          <w:tcPr>
            <w:tcW w:w="1985" w:type="dxa"/>
            <w:vAlign w:val="center"/>
          </w:tcPr>
          <w:p w14:paraId="621A2B67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Merge/>
            <w:vAlign w:val="center"/>
          </w:tcPr>
          <w:p w14:paraId="210008C7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195D8586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7B2DC172" w14:textId="77777777" w:rsidTr="00DC4FB4">
        <w:tc>
          <w:tcPr>
            <w:tcW w:w="3539" w:type="dxa"/>
          </w:tcPr>
          <w:p w14:paraId="06664CE5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Others</w:t>
            </w:r>
          </w:p>
        </w:tc>
        <w:tc>
          <w:tcPr>
            <w:tcW w:w="1985" w:type="dxa"/>
            <w:vAlign w:val="center"/>
          </w:tcPr>
          <w:p w14:paraId="1DA098B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Merge/>
            <w:vAlign w:val="center"/>
          </w:tcPr>
          <w:p w14:paraId="350FDF81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3CFE19BA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14E8419A" w14:textId="77777777" w:rsidTr="00DC4FB4">
        <w:tc>
          <w:tcPr>
            <w:tcW w:w="3539" w:type="dxa"/>
          </w:tcPr>
          <w:p w14:paraId="25631A31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Implant or prosthesis involved</w:t>
            </w:r>
          </w:p>
        </w:tc>
        <w:tc>
          <w:tcPr>
            <w:tcW w:w="1985" w:type="dxa"/>
            <w:vAlign w:val="center"/>
          </w:tcPr>
          <w:p w14:paraId="65F0934E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  <w:tc>
          <w:tcPr>
            <w:tcW w:w="2126" w:type="dxa"/>
            <w:vAlign w:val="center"/>
          </w:tcPr>
          <w:p w14:paraId="594FF871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646" w:type="dxa"/>
          </w:tcPr>
          <w:p w14:paraId="6BFAF079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110B7" w:rsidRPr="005C4569" w14:paraId="23D3F4A0" w14:textId="77777777" w:rsidTr="00DC4FB4">
        <w:tc>
          <w:tcPr>
            <w:tcW w:w="3539" w:type="dxa"/>
          </w:tcPr>
          <w:p w14:paraId="2D297D26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Treatment entailment</w:t>
            </w:r>
          </w:p>
        </w:tc>
        <w:tc>
          <w:tcPr>
            <w:tcW w:w="4111" w:type="dxa"/>
            <w:gridSpan w:val="2"/>
            <w:vAlign w:val="center"/>
          </w:tcPr>
          <w:p w14:paraId="2BB2EA3B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" w:type="dxa"/>
          </w:tcPr>
          <w:p w14:paraId="09D0A198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110B7" w:rsidRPr="005C4569" w14:paraId="271A45A2" w14:textId="77777777" w:rsidTr="00DC4FB4">
        <w:tc>
          <w:tcPr>
            <w:tcW w:w="3539" w:type="dxa"/>
          </w:tcPr>
          <w:p w14:paraId="155C5EA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&lt;2 effective treatment</w:t>
            </w:r>
          </w:p>
        </w:tc>
        <w:tc>
          <w:tcPr>
            <w:tcW w:w="1985" w:type="dxa"/>
            <w:vAlign w:val="center"/>
          </w:tcPr>
          <w:p w14:paraId="13A77C1E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7 (50.0)</w:t>
            </w:r>
          </w:p>
        </w:tc>
        <w:tc>
          <w:tcPr>
            <w:tcW w:w="2126" w:type="dxa"/>
            <w:vAlign w:val="center"/>
          </w:tcPr>
          <w:p w14:paraId="1B5149C4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6" w:type="dxa"/>
          </w:tcPr>
          <w:p w14:paraId="1887A6E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4B289798" w14:textId="77777777" w:rsidTr="00DC4FB4">
        <w:tc>
          <w:tcPr>
            <w:tcW w:w="3539" w:type="dxa"/>
          </w:tcPr>
          <w:p w14:paraId="35EE124C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2 or more effective treatment</w:t>
            </w:r>
          </w:p>
        </w:tc>
        <w:tc>
          <w:tcPr>
            <w:tcW w:w="1985" w:type="dxa"/>
            <w:vAlign w:val="center"/>
          </w:tcPr>
          <w:p w14:paraId="0940BB2A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  <w:tc>
          <w:tcPr>
            <w:tcW w:w="2126" w:type="dxa"/>
            <w:vAlign w:val="center"/>
          </w:tcPr>
          <w:p w14:paraId="1358EDA9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  <w:tc>
          <w:tcPr>
            <w:tcW w:w="646" w:type="dxa"/>
          </w:tcPr>
          <w:p w14:paraId="55A23719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108904E8" w14:textId="77777777" w:rsidTr="00DC4FB4">
        <w:tc>
          <w:tcPr>
            <w:tcW w:w="3539" w:type="dxa"/>
          </w:tcPr>
          <w:p w14:paraId="6F4C7011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  Topical treatment only</w:t>
            </w:r>
          </w:p>
        </w:tc>
        <w:tc>
          <w:tcPr>
            <w:tcW w:w="1985" w:type="dxa"/>
            <w:vAlign w:val="center"/>
          </w:tcPr>
          <w:p w14:paraId="627431D0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2126" w:type="dxa"/>
            <w:vAlign w:val="center"/>
          </w:tcPr>
          <w:p w14:paraId="1EA7D92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6" w:type="dxa"/>
          </w:tcPr>
          <w:p w14:paraId="28423F7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0B7" w:rsidRPr="005C4569" w14:paraId="2BEB6DD4" w14:textId="77777777" w:rsidTr="00DC4FB4">
        <w:tc>
          <w:tcPr>
            <w:tcW w:w="3539" w:type="dxa"/>
          </w:tcPr>
          <w:p w14:paraId="738E01DC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Use of macrolides</w:t>
            </w:r>
          </w:p>
        </w:tc>
        <w:tc>
          <w:tcPr>
            <w:tcW w:w="1985" w:type="dxa"/>
            <w:vAlign w:val="center"/>
          </w:tcPr>
          <w:p w14:paraId="29EA3D00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  <w:tc>
          <w:tcPr>
            <w:tcW w:w="2126" w:type="dxa"/>
            <w:vAlign w:val="center"/>
          </w:tcPr>
          <w:p w14:paraId="1A32E804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  <w:tc>
          <w:tcPr>
            <w:tcW w:w="646" w:type="dxa"/>
          </w:tcPr>
          <w:p w14:paraId="2DFBB21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110B7" w:rsidRPr="005C4569" w14:paraId="240667DF" w14:textId="77777777" w:rsidTr="00DC4FB4">
        <w:tc>
          <w:tcPr>
            <w:tcW w:w="3539" w:type="dxa"/>
          </w:tcPr>
          <w:p w14:paraId="01E11937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Surgery/debridement involved</w:t>
            </w:r>
          </w:p>
        </w:tc>
        <w:tc>
          <w:tcPr>
            <w:tcW w:w="1985" w:type="dxa"/>
            <w:vAlign w:val="center"/>
          </w:tcPr>
          <w:p w14:paraId="3390F320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12 (85.7)</w:t>
            </w:r>
          </w:p>
        </w:tc>
        <w:tc>
          <w:tcPr>
            <w:tcW w:w="2126" w:type="dxa"/>
            <w:vAlign w:val="center"/>
          </w:tcPr>
          <w:p w14:paraId="5ACBE98B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2 (50.0)</w:t>
            </w:r>
          </w:p>
        </w:tc>
        <w:tc>
          <w:tcPr>
            <w:tcW w:w="646" w:type="dxa"/>
          </w:tcPr>
          <w:p w14:paraId="5BCB5EF3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1110B7" w:rsidRPr="005C4569" w14:paraId="2FA26396" w14:textId="77777777" w:rsidTr="00DC4FB4">
        <w:tc>
          <w:tcPr>
            <w:tcW w:w="3539" w:type="dxa"/>
          </w:tcPr>
          <w:p w14:paraId="24CB9674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Treatment duration</w:t>
            </w:r>
          </w:p>
        </w:tc>
        <w:tc>
          <w:tcPr>
            <w:tcW w:w="1985" w:type="dxa"/>
          </w:tcPr>
          <w:p w14:paraId="31579BB6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6 (4, 10)</w:t>
            </w:r>
          </w:p>
        </w:tc>
        <w:tc>
          <w:tcPr>
            <w:tcW w:w="2126" w:type="dxa"/>
          </w:tcPr>
          <w:p w14:paraId="08FD581B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77.5 (16.5, 131.5)</w:t>
            </w:r>
          </w:p>
        </w:tc>
        <w:tc>
          <w:tcPr>
            <w:tcW w:w="646" w:type="dxa"/>
          </w:tcPr>
          <w:p w14:paraId="7A29C61E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110B7" w:rsidRPr="005C4569" w14:paraId="15CADCF6" w14:textId="77777777" w:rsidTr="00DC4FB4">
        <w:tc>
          <w:tcPr>
            <w:tcW w:w="3539" w:type="dxa"/>
          </w:tcPr>
          <w:p w14:paraId="03D3408C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Early prediction of macrolide resistance (predicted susceptible)</w:t>
            </w:r>
          </w:p>
        </w:tc>
        <w:tc>
          <w:tcPr>
            <w:tcW w:w="1985" w:type="dxa"/>
          </w:tcPr>
          <w:p w14:paraId="5A5FE02C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2126" w:type="dxa"/>
          </w:tcPr>
          <w:p w14:paraId="2B27E35C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646" w:type="dxa"/>
          </w:tcPr>
          <w:p w14:paraId="3449FF10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110B7" w:rsidRPr="005C4569" w14:paraId="6F67AEAF" w14:textId="77777777" w:rsidTr="00DC4FB4">
        <w:tc>
          <w:tcPr>
            <w:tcW w:w="3539" w:type="dxa"/>
          </w:tcPr>
          <w:p w14:paraId="228B7C2C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 xml:space="preserve">Genotypic resistance </w:t>
            </w:r>
          </w:p>
          <w:p w14:paraId="5C275D4E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(predicted susceptible)</w:t>
            </w:r>
          </w:p>
        </w:tc>
        <w:tc>
          <w:tcPr>
            <w:tcW w:w="1985" w:type="dxa"/>
          </w:tcPr>
          <w:p w14:paraId="6D335173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9 (64.3)</w:t>
            </w:r>
          </w:p>
        </w:tc>
        <w:tc>
          <w:tcPr>
            <w:tcW w:w="2126" w:type="dxa"/>
          </w:tcPr>
          <w:p w14:paraId="64C899FE" w14:textId="77777777" w:rsidR="001110B7" w:rsidRPr="005C4569" w:rsidRDefault="001110B7" w:rsidP="00DC4FB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4 (100.0)</w:t>
            </w:r>
          </w:p>
        </w:tc>
        <w:tc>
          <w:tcPr>
            <w:tcW w:w="646" w:type="dxa"/>
          </w:tcPr>
          <w:p w14:paraId="7EC890CB" w14:textId="77777777" w:rsidR="001110B7" w:rsidRPr="005C4569" w:rsidRDefault="001110B7" w:rsidP="00DC4F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C456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</w:tbl>
    <w:p w14:paraId="77A561D6" w14:textId="77777777" w:rsidR="001110B7" w:rsidRPr="005C4569" w:rsidRDefault="001110B7" w:rsidP="001110B7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1EA74F19" w14:textId="77777777" w:rsidR="001110B7" w:rsidRPr="009B0B16" w:rsidRDefault="001110B7" w:rsidP="001110B7">
      <w:pPr>
        <w:pStyle w:val="EndNoteBibliography"/>
        <w:spacing w:line="480" w:lineRule="auto"/>
        <w:rPr>
          <w:rFonts w:ascii="Arial" w:hAnsi="Arial" w:cs="Arial"/>
          <w:noProof/>
        </w:rPr>
      </w:pPr>
    </w:p>
    <w:p w14:paraId="59551379" w14:textId="77777777" w:rsidR="008149C7" w:rsidRDefault="008149C7"/>
    <w:sectPr w:rsidR="008149C7" w:rsidSect="001110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89"/>
    <w:rsid w:val="00002334"/>
    <w:rsid w:val="00020B92"/>
    <w:rsid w:val="00021F6E"/>
    <w:rsid w:val="00025AD2"/>
    <w:rsid w:val="000516F3"/>
    <w:rsid w:val="000542A4"/>
    <w:rsid w:val="000645E6"/>
    <w:rsid w:val="00067B59"/>
    <w:rsid w:val="00071815"/>
    <w:rsid w:val="00071C94"/>
    <w:rsid w:val="00071FE6"/>
    <w:rsid w:val="00080430"/>
    <w:rsid w:val="000A27CE"/>
    <w:rsid w:val="000B5D36"/>
    <w:rsid w:val="000D22C6"/>
    <w:rsid w:val="000E3C6C"/>
    <w:rsid w:val="000F50FA"/>
    <w:rsid w:val="001110B7"/>
    <w:rsid w:val="001125B9"/>
    <w:rsid w:val="00125E7A"/>
    <w:rsid w:val="001316F5"/>
    <w:rsid w:val="00133F16"/>
    <w:rsid w:val="00134B7E"/>
    <w:rsid w:val="001352C8"/>
    <w:rsid w:val="00135A51"/>
    <w:rsid w:val="00156787"/>
    <w:rsid w:val="00157CC1"/>
    <w:rsid w:val="00162BB8"/>
    <w:rsid w:val="00176103"/>
    <w:rsid w:val="00177E1E"/>
    <w:rsid w:val="00191332"/>
    <w:rsid w:val="001A2181"/>
    <w:rsid w:val="001B0FCD"/>
    <w:rsid w:val="001B7475"/>
    <w:rsid w:val="001B7F0D"/>
    <w:rsid w:val="001C14B6"/>
    <w:rsid w:val="001C48BF"/>
    <w:rsid w:val="001C7FFE"/>
    <w:rsid w:val="001E6FB0"/>
    <w:rsid w:val="001F28AD"/>
    <w:rsid w:val="002040B8"/>
    <w:rsid w:val="00204895"/>
    <w:rsid w:val="00205199"/>
    <w:rsid w:val="0022168A"/>
    <w:rsid w:val="00232B1A"/>
    <w:rsid w:val="00235543"/>
    <w:rsid w:val="002361E2"/>
    <w:rsid w:val="0024489B"/>
    <w:rsid w:val="00253C77"/>
    <w:rsid w:val="00254AA1"/>
    <w:rsid w:val="00261FB4"/>
    <w:rsid w:val="002726BF"/>
    <w:rsid w:val="00287346"/>
    <w:rsid w:val="00293909"/>
    <w:rsid w:val="002D412B"/>
    <w:rsid w:val="002D4F46"/>
    <w:rsid w:val="002D61C5"/>
    <w:rsid w:val="002D73E1"/>
    <w:rsid w:val="002E7796"/>
    <w:rsid w:val="002F157E"/>
    <w:rsid w:val="0030731C"/>
    <w:rsid w:val="003434B5"/>
    <w:rsid w:val="00343F0C"/>
    <w:rsid w:val="0036235C"/>
    <w:rsid w:val="00381031"/>
    <w:rsid w:val="003A0CA8"/>
    <w:rsid w:val="003A75CB"/>
    <w:rsid w:val="003B0FD4"/>
    <w:rsid w:val="003C7D27"/>
    <w:rsid w:val="003D4174"/>
    <w:rsid w:val="003D4260"/>
    <w:rsid w:val="003E40A2"/>
    <w:rsid w:val="003F5257"/>
    <w:rsid w:val="003F5E3B"/>
    <w:rsid w:val="004060F1"/>
    <w:rsid w:val="00406AF5"/>
    <w:rsid w:val="00406BEE"/>
    <w:rsid w:val="004123D6"/>
    <w:rsid w:val="00422D5D"/>
    <w:rsid w:val="004305CD"/>
    <w:rsid w:val="00431770"/>
    <w:rsid w:val="00450076"/>
    <w:rsid w:val="004567D6"/>
    <w:rsid w:val="00470889"/>
    <w:rsid w:val="00484CEB"/>
    <w:rsid w:val="004A28C9"/>
    <w:rsid w:val="004C046C"/>
    <w:rsid w:val="004C3CD3"/>
    <w:rsid w:val="004D2291"/>
    <w:rsid w:val="004D3959"/>
    <w:rsid w:val="004D3E50"/>
    <w:rsid w:val="004D5C6D"/>
    <w:rsid w:val="004D60CA"/>
    <w:rsid w:val="004F5D1C"/>
    <w:rsid w:val="004F6A40"/>
    <w:rsid w:val="004F7220"/>
    <w:rsid w:val="005038E4"/>
    <w:rsid w:val="00512D28"/>
    <w:rsid w:val="005222F6"/>
    <w:rsid w:val="005232F1"/>
    <w:rsid w:val="0053160E"/>
    <w:rsid w:val="00533278"/>
    <w:rsid w:val="00542E1E"/>
    <w:rsid w:val="00552EDA"/>
    <w:rsid w:val="00553D29"/>
    <w:rsid w:val="00556C0C"/>
    <w:rsid w:val="00557AA0"/>
    <w:rsid w:val="00560E7A"/>
    <w:rsid w:val="00562149"/>
    <w:rsid w:val="005647F6"/>
    <w:rsid w:val="00565EB8"/>
    <w:rsid w:val="0057100E"/>
    <w:rsid w:val="00580D2C"/>
    <w:rsid w:val="0058348C"/>
    <w:rsid w:val="005858CC"/>
    <w:rsid w:val="0059003D"/>
    <w:rsid w:val="00591062"/>
    <w:rsid w:val="005956E2"/>
    <w:rsid w:val="005B1A35"/>
    <w:rsid w:val="005D44F0"/>
    <w:rsid w:val="005F254C"/>
    <w:rsid w:val="005F726E"/>
    <w:rsid w:val="00604DCB"/>
    <w:rsid w:val="00625CB3"/>
    <w:rsid w:val="00630952"/>
    <w:rsid w:val="0063315B"/>
    <w:rsid w:val="00647A62"/>
    <w:rsid w:val="00663C96"/>
    <w:rsid w:val="00670664"/>
    <w:rsid w:val="006771CF"/>
    <w:rsid w:val="00680218"/>
    <w:rsid w:val="006A1568"/>
    <w:rsid w:val="006A1DC6"/>
    <w:rsid w:val="006B78A3"/>
    <w:rsid w:val="006C641E"/>
    <w:rsid w:val="006D24F1"/>
    <w:rsid w:val="006D6AE3"/>
    <w:rsid w:val="006F5A62"/>
    <w:rsid w:val="007062B8"/>
    <w:rsid w:val="00710D86"/>
    <w:rsid w:val="00714087"/>
    <w:rsid w:val="00716DD3"/>
    <w:rsid w:val="0073559E"/>
    <w:rsid w:val="00746AF2"/>
    <w:rsid w:val="00770DAF"/>
    <w:rsid w:val="007817A0"/>
    <w:rsid w:val="0078195F"/>
    <w:rsid w:val="0078540C"/>
    <w:rsid w:val="007967A2"/>
    <w:rsid w:val="007A154C"/>
    <w:rsid w:val="007A18F1"/>
    <w:rsid w:val="007A6893"/>
    <w:rsid w:val="007B417A"/>
    <w:rsid w:val="007B50B0"/>
    <w:rsid w:val="007C7711"/>
    <w:rsid w:val="007D20FA"/>
    <w:rsid w:val="007E2BF9"/>
    <w:rsid w:val="007E3569"/>
    <w:rsid w:val="007E5AF3"/>
    <w:rsid w:val="0080096C"/>
    <w:rsid w:val="00806C63"/>
    <w:rsid w:val="00810FCE"/>
    <w:rsid w:val="008149C7"/>
    <w:rsid w:val="00815E9E"/>
    <w:rsid w:val="0082106C"/>
    <w:rsid w:val="00822FE7"/>
    <w:rsid w:val="00826682"/>
    <w:rsid w:val="00826E05"/>
    <w:rsid w:val="00844D36"/>
    <w:rsid w:val="00845579"/>
    <w:rsid w:val="00852EAA"/>
    <w:rsid w:val="00853A63"/>
    <w:rsid w:val="00861E30"/>
    <w:rsid w:val="00862809"/>
    <w:rsid w:val="0086308F"/>
    <w:rsid w:val="0086458C"/>
    <w:rsid w:val="008959ED"/>
    <w:rsid w:val="008A152D"/>
    <w:rsid w:val="008B7347"/>
    <w:rsid w:val="008C2A33"/>
    <w:rsid w:val="008C741D"/>
    <w:rsid w:val="008D59B9"/>
    <w:rsid w:val="008E0615"/>
    <w:rsid w:val="008E3292"/>
    <w:rsid w:val="008E3FB5"/>
    <w:rsid w:val="008E4086"/>
    <w:rsid w:val="008F339B"/>
    <w:rsid w:val="00900E89"/>
    <w:rsid w:val="009068CE"/>
    <w:rsid w:val="00907E94"/>
    <w:rsid w:val="0092745B"/>
    <w:rsid w:val="009334AF"/>
    <w:rsid w:val="00933F48"/>
    <w:rsid w:val="00956B7F"/>
    <w:rsid w:val="00962804"/>
    <w:rsid w:val="00975AE5"/>
    <w:rsid w:val="009828DA"/>
    <w:rsid w:val="0098726A"/>
    <w:rsid w:val="009A6E5C"/>
    <w:rsid w:val="009B7118"/>
    <w:rsid w:val="009D15D4"/>
    <w:rsid w:val="009D2177"/>
    <w:rsid w:val="009D2F66"/>
    <w:rsid w:val="009E417C"/>
    <w:rsid w:val="009F0DAC"/>
    <w:rsid w:val="009F42FB"/>
    <w:rsid w:val="00A11F69"/>
    <w:rsid w:val="00A176D6"/>
    <w:rsid w:val="00A30078"/>
    <w:rsid w:val="00A40698"/>
    <w:rsid w:val="00A42B67"/>
    <w:rsid w:val="00A44FAA"/>
    <w:rsid w:val="00A536DC"/>
    <w:rsid w:val="00A649B3"/>
    <w:rsid w:val="00A708ED"/>
    <w:rsid w:val="00A87A9D"/>
    <w:rsid w:val="00AA2A21"/>
    <w:rsid w:val="00AB6CD4"/>
    <w:rsid w:val="00AC2999"/>
    <w:rsid w:val="00AC5898"/>
    <w:rsid w:val="00AC685A"/>
    <w:rsid w:val="00AD55AF"/>
    <w:rsid w:val="00AE5E76"/>
    <w:rsid w:val="00AF3905"/>
    <w:rsid w:val="00AF4922"/>
    <w:rsid w:val="00B00F31"/>
    <w:rsid w:val="00B0739D"/>
    <w:rsid w:val="00B21D47"/>
    <w:rsid w:val="00B24C9E"/>
    <w:rsid w:val="00B27FCD"/>
    <w:rsid w:val="00B341AF"/>
    <w:rsid w:val="00B37175"/>
    <w:rsid w:val="00B40257"/>
    <w:rsid w:val="00B45992"/>
    <w:rsid w:val="00B52CE6"/>
    <w:rsid w:val="00B532F5"/>
    <w:rsid w:val="00B5499C"/>
    <w:rsid w:val="00B57645"/>
    <w:rsid w:val="00B7093C"/>
    <w:rsid w:val="00B73724"/>
    <w:rsid w:val="00B73881"/>
    <w:rsid w:val="00B76509"/>
    <w:rsid w:val="00B80BF8"/>
    <w:rsid w:val="00B8124F"/>
    <w:rsid w:val="00B91468"/>
    <w:rsid w:val="00BA6D0E"/>
    <w:rsid w:val="00BA7B8A"/>
    <w:rsid w:val="00BB365C"/>
    <w:rsid w:val="00BD0019"/>
    <w:rsid w:val="00BD0EA7"/>
    <w:rsid w:val="00BD24AC"/>
    <w:rsid w:val="00BD596E"/>
    <w:rsid w:val="00BE0C31"/>
    <w:rsid w:val="00BE4787"/>
    <w:rsid w:val="00BF516E"/>
    <w:rsid w:val="00BF6311"/>
    <w:rsid w:val="00BF72B2"/>
    <w:rsid w:val="00C0539F"/>
    <w:rsid w:val="00C05480"/>
    <w:rsid w:val="00C06F5F"/>
    <w:rsid w:val="00C139F8"/>
    <w:rsid w:val="00C17387"/>
    <w:rsid w:val="00C25A88"/>
    <w:rsid w:val="00C25D0D"/>
    <w:rsid w:val="00C33EF1"/>
    <w:rsid w:val="00C3700C"/>
    <w:rsid w:val="00C379FF"/>
    <w:rsid w:val="00C417AF"/>
    <w:rsid w:val="00C54143"/>
    <w:rsid w:val="00C600E4"/>
    <w:rsid w:val="00C82BB5"/>
    <w:rsid w:val="00C91BAF"/>
    <w:rsid w:val="00CA5611"/>
    <w:rsid w:val="00CA7112"/>
    <w:rsid w:val="00CB69F4"/>
    <w:rsid w:val="00CB6F23"/>
    <w:rsid w:val="00CC4B72"/>
    <w:rsid w:val="00CE0570"/>
    <w:rsid w:val="00CE655B"/>
    <w:rsid w:val="00CF13C1"/>
    <w:rsid w:val="00D02832"/>
    <w:rsid w:val="00D061BC"/>
    <w:rsid w:val="00D07DB1"/>
    <w:rsid w:val="00D07DEC"/>
    <w:rsid w:val="00D13CC2"/>
    <w:rsid w:val="00D15214"/>
    <w:rsid w:val="00D16DB1"/>
    <w:rsid w:val="00D21088"/>
    <w:rsid w:val="00D51DBB"/>
    <w:rsid w:val="00D6204B"/>
    <w:rsid w:val="00D7217F"/>
    <w:rsid w:val="00D773E1"/>
    <w:rsid w:val="00D84AA3"/>
    <w:rsid w:val="00D87268"/>
    <w:rsid w:val="00D9097C"/>
    <w:rsid w:val="00D94EC5"/>
    <w:rsid w:val="00D95005"/>
    <w:rsid w:val="00DC2B56"/>
    <w:rsid w:val="00DC37B8"/>
    <w:rsid w:val="00DC3F76"/>
    <w:rsid w:val="00DD0741"/>
    <w:rsid w:val="00DD704E"/>
    <w:rsid w:val="00DD7446"/>
    <w:rsid w:val="00DD7E26"/>
    <w:rsid w:val="00DE0C79"/>
    <w:rsid w:val="00DF16CA"/>
    <w:rsid w:val="00DF491A"/>
    <w:rsid w:val="00DF604C"/>
    <w:rsid w:val="00E03A07"/>
    <w:rsid w:val="00E072A9"/>
    <w:rsid w:val="00E251B0"/>
    <w:rsid w:val="00E3372C"/>
    <w:rsid w:val="00E36F87"/>
    <w:rsid w:val="00E42F32"/>
    <w:rsid w:val="00E477F5"/>
    <w:rsid w:val="00E5045C"/>
    <w:rsid w:val="00E518D3"/>
    <w:rsid w:val="00E53574"/>
    <w:rsid w:val="00E81031"/>
    <w:rsid w:val="00E81827"/>
    <w:rsid w:val="00E8408C"/>
    <w:rsid w:val="00E8606F"/>
    <w:rsid w:val="00E94146"/>
    <w:rsid w:val="00E97556"/>
    <w:rsid w:val="00EA4197"/>
    <w:rsid w:val="00EB1AFE"/>
    <w:rsid w:val="00EC02E9"/>
    <w:rsid w:val="00EC3FCF"/>
    <w:rsid w:val="00EE258C"/>
    <w:rsid w:val="00EE48D4"/>
    <w:rsid w:val="00EE6E5D"/>
    <w:rsid w:val="00EF2576"/>
    <w:rsid w:val="00F0246C"/>
    <w:rsid w:val="00F358EF"/>
    <w:rsid w:val="00F37846"/>
    <w:rsid w:val="00F40BF0"/>
    <w:rsid w:val="00F44284"/>
    <w:rsid w:val="00F46BC5"/>
    <w:rsid w:val="00F47872"/>
    <w:rsid w:val="00F55372"/>
    <w:rsid w:val="00F65CEE"/>
    <w:rsid w:val="00F80B3B"/>
    <w:rsid w:val="00F86F00"/>
    <w:rsid w:val="00FA5958"/>
    <w:rsid w:val="00FD26A1"/>
    <w:rsid w:val="00FD2B25"/>
    <w:rsid w:val="00FD4C82"/>
    <w:rsid w:val="00FF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7B7CD"/>
  <w15:chartTrackingRefBased/>
  <w15:docId w15:val="{F0014DD4-C7F0-2346-B2BC-EE749BA4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0B7"/>
  </w:style>
  <w:style w:type="paragraph" w:styleId="Heading1">
    <w:name w:val="heading 1"/>
    <w:basedOn w:val="Normal"/>
    <w:next w:val="Normal"/>
    <w:link w:val="Heading1Char"/>
    <w:uiPriority w:val="9"/>
    <w:qFormat/>
    <w:rsid w:val="00900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E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E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E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E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E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E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E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E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E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E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E89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110B7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110B7"/>
    <w:rPr>
      <w:rFonts w:ascii="Aptos" w:hAnsi="Aptos"/>
    </w:rPr>
  </w:style>
  <w:style w:type="table" w:styleId="TableGrid">
    <w:name w:val="Table Grid"/>
    <w:basedOn w:val="TableNormal"/>
    <w:uiPriority w:val="39"/>
    <w:rsid w:val="001110B7"/>
    <w:pPr>
      <w:spacing w:after="0" w:line="240" w:lineRule="auto"/>
    </w:pPr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 Cheng</dc:creator>
  <cp:keywords/>
  <dc:description/>
  <cp:lastModifiedBy>Aris Cheng</cp:lastModifiedBy>
  <cp:revision>2</cp:revision>
  <dcterms:created xsi:type="dcterms:W3CDTF">2025-08-05T09:32:00Z</dcterms:created>
  <dcterms:modified xsi:type="dcterms:W3CDTF">2025-08-05T09:33:00Z</dcterms:modified>
</cp:coreProperties>
</file>